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3477E" w:rsidRPr="00181296" w:rsidRDefault="00E3477E" w:rsidP="00E3477E">
      <w:pPr>
        <w:pStyle w:val="Beskrivning"/>
        <w:keepNext/>
        <w:jc w:val="both"/>
        <w:rPr>
          <w:i w:val="0"/>
          <w:iCs w:val="0"/>
          <w:color w:val="auto"/>
          <w:sz w:val="24"/>
          <w:szCs w:val="24"/>
        </w:rPr>
      </w:pPr>
      <w:r w:rsidRPr="00E106EF">
        <w:rPr>
          <w:b/>
          <w:i w:val="0"/>
          <w:color w:val="auto"/>
          <w:sz w:val="24"/>
          <w:szCs w:val="24"/>
        </w:rPr>
        <w:t>Table S</w:t>
      </w:r>
      <w:r w:rsidR="007237B0">
        <w:rPr>
          <w:b/>
          <w:i w:val="0"/>
          <w:color w:val="auto"/>
          <w:sz w:val="24"/>
          <w:szCs w:val="24"/>
        </w:rPr>
        <w:t>7</w:t>
      </w:r>
      <w:r w:rsidRPr="005B4057">
        <w:rPr>
          <w:b/>
          <w:i w:val="0"/>
          <w:sz w:val="24"/>
          <w:szCs w:val="24"/>
        </w:rPr>
        <w:t>.</w:t>
      </w:r>
      <w:r w:rsidRPr="00181296">
        <w:rPr>
          <w:i w:val="0"/>
          <w:iCs w:val="0"/>
          <w:color w:val="auto"/>
          <w:sz w:val="24"/>
          <w:szCs w:val="24"/>
        </w:rPr>
        <w:t xml:space="preserve"> Chemical shift perturbations (CSP) </w:t>
      </w:r>
      <w:r>
        <w:rPr>
          <w:i w:val="0"/>
          <w:iCs w:val="0"/>
          <w:color w:val="auto"/>
          <w:sz w:val="24"/>
          <w:szCs w:val="24"/>
        </w:rPr>
        <w:t xml:space="preserve">observed </w:t>
      </w:r>
      <w:r w:rsidRPr="00181296">
        <w:rPr>
          <w:i w:val="0"/>
          <w:iCs w:val="0"/>
          <w:color w:val="auto"/>
          <w:sz w:val="24"/>
          <w:szCs w:val="24"/>
        </w:rPr>
        <w:t xml:space="preserve">for Hsp90-NTD with 5 equivalents of </w:t>
      </w:r>
      <w:r w:rsidRPr="00181296">
        <w:rPr>
          <w:color w:val="auto"/>
          <w:sz w:val="24"/>
          <w:szCs w:val="24"/>
        </w:rPr>
        <w:t>LLN-containing peptide.</w:t>
      </w:r>
      <w:r w:rsidRPr="00181296">
        <w:rPr>
          <w:i w:val="0"/>
          <w:iCs w:val="0"/>
          <w:color w:val="auto"/>
          <w:sz w:val="24"/>
          <w:szCs w:val="24"/>
        </w:rPr>
        <w:t xml:space="preserve"> Only residues for which CSP values could be determined are given. Residues with a CSP greater than 1 and 2 standard deviation calculated (</w:t>
      </w:r>
      <w:r w:rsidRPr="00181296">
        <w:rPr>
          <w:i w:val="0"/>
          <w:iCs w:val="0"/>
          <w:color w:val="auto"/>
          <w:sz w:val="24"/>
          <w:szCs w:val="24"/>
          <w:lang w:val="el-GR"/>
        </w:rPr>
        <w:t>σ</w:t>
      </w:r>
      <w:r w:rsidRPr="00181296">
        <w:rPr>
          <w:i w:val="0"/>
          <w:iCs w:val="0"/>
          <w:color w:val="auto"/>
          <w:sz w:val="24"/>
          <w:szCs w:val="24"/>
        </w:rPr>
        <w:t xml:space="preserve"> = 0.0364) are indicated by an x.</w:t>
      </w:r>
    </w:p>
    <w:tbl>
      <w:tblPr>
        <w:tblStyle w:val="Tabellrutnt"/>
        <w:tblW w:w="5000" w:type="pct"/>
        <w:jc w:val="center"/>
        <w:tblLook w:val="04A0" w:firstRow="1" w:lastRow="0" w:firstColumn="1" w:lastColumn="0" w:noHBand="0" w:noVBand="1"/>
      </w:tblPr>
      <w:tblGrid>
        <w:gridCol w:w="1132"/>
        <w:gridCol w:w="1133"/>
        <w:gridCol w:w="1136"/>
        <w:gridCol w:w="1135"/>
        <w:gridCol w:w="1135"/>
        <w:gridCol w:w="1131"/>
        <w:gridCol w:w="1131"/>
        <w:gridCol w:w="1129"/>
      </w:tblGrid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</w:p>
        </w:tc>
        <w:tc>
          <w:tcPr>
            <w:tcW w:w="1252" w:type="pct"/>
            <w:gridSpan w:val="2"/>
            <w:vAlign w:val="bottom"/>
          </w:tcPr>
          <w:p w:rsidR="00E3477E" w:rsidRDefault="00E3477E" w:rsidP="009219AA">
            <w:pPr>
              <w:jc w:val="center"/>
            </w:pPr>
            <w:r>
              <w:t>Before</w:t>
            </w:r>
          </w:p>
        </w:tc>
        <w:tc>
          <w:tcPr>
            <w:tcW w:w="1252" w:type="pct"/>
            <w:gridSpan w:val="2"/>
            <w:vAlign w:val="bottom"/>
          </w:tcPr>
          <w:p w:rsidR="00E3477E" w:rsidRPr="00780A38" w:rsidRDefault="00E3477E" w:rsidP="009219AA">
            <w:pPr>
              <w:jc w:val="center"/>
            </w:pPr>
            <w:r>
              <w:t>After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</w:p>
        </w:tc>
        <w:tc>
          <w:tcPr>
            <w:tcW w:w="624" w:type="pct"/>
          </w:tcPr>
          <w:p w:rsidR="00E3477E" w:rsidRDefault="00E3477E" w:rsidP="009219AA">
            <w:pPr>
              <w:jc w:val="center"/>
            </w:pPr>
          </w:p>
        </w:tc>
        <w:tc>
          <w:tcPr>
            <w:tcW w:w="623" w:type="pct"/>
          </w:tcPr>
          <w:p w:rsidR="00E3477E" w:rsidRDefault="00E3477E" w:rsidP="009219AA">
            <w:pPr>
              <w:jc w:val="center"/>
            </w:pP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t>Residue</w:t>
            </w:r>
          </w:p>
        </w:tc>
        <w:tc>
          <w:tcPr>
            <w:tcW w:w="625" w:type="pct"/>
            <w:vAlign w:val="bottom"/>
          </w:tcPr>
          <w:p w:rsidR="00E3477E" w:rsidRPr="00780A38" w:rsidRDefault="00E3477E" w:rsidP="009219AA">
            <w:pPr>
              <w:jc w:val="center"/>
            </w:pPr>
            <w:r>
              <w:rPr>
                <w:lang w:val="el-GR"/>
              </w:rPr>
              <w:t>δ</w:t>
            </w:r>
            <w:r>
              <w:t>H (ppm)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lang w:val="el-GR"/>
              </w:rPr>
              <w:t>δ</w:t>
            </w:r>
            <w:r>
              <w:t>N (ppm)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lang w:val="el-GR"/>
              </w:rPr>
              <w:t>δ</w:t>
            </w:r>
            <w:r>
              <w:t>H (ppm)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lang w:val="el-GR"/>
              </w:rPr>
              <w:t>δ</w:t>
            </w:r>
            <w:r>
              <w:t>N (ppm)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t>CSP</w:t>
            </w:r>
          </w:p>
        </w:tc>
        <w:tc>
          <w:tcPr>
            <w:tcW w:w="624" w:type="pct"/>
            <w:vAlign w:val="bottom"/>
          </w:tcPr>
          <w:p w:rsidR="00E3477E" w:rsidRPr="00205BCA" w:rsidRDefault="00E3477E" w:rsidP="009219AA">
            <w:pPr>
              <w:jc w:val="center"/>
            </w:pPr>
            <w:r>
              <w:rPr>
                <w:lang w:val="el-GR"/>
              </w:rPr>
              <w:t>&gt;</w:t>
            </w:r>
            <w:r>
              <w:t xml:space="preserve"> 1</w:t>
            </w:r>
            <w:r>
              <w:rPr>
                <w:lang w:val="el-GR"/>
              </w:rPr>
              <w:t>σ</w:t>
            </w:r>
          </w:p>
        </w:tc>
        <w:tc>
          <w:tcPr>
            <w:tcW w:w="623" w:type="pct"/>
            <w:vAlign w:val="bottom"/>
          </w:tcPr>
          <w:p w:rsidR="00E3477E" w:rsidRPr="00E660EC" w:rsidRDefault="00E3477E" w:rsidP="009219AA">
            <w:pPr>
              <w:jc w:val="center"/>
              <w:rPr>
                <w:lang w:val="el-GR"/>
              </w:rPr>
            </w:pPr>
            <w:r>
              <w:t>&gt; 2</w:t>
            </w:r>
            <w:r>
              <w:rPr>
                <w:lang w:val="el-GR"/>
              </w:rPr>
              <w:t>σ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4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4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3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5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5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2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6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7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5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1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1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6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1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0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0M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9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9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1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9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8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2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0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4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5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7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7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36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8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41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3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42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5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4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 xml:space="preserve">43I 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2.4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2.5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46R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4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4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0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0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8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3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1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9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4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6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6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7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7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0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58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4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4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61Y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5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6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64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8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8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lastRenderedPageBreak/>
              <w:t>65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8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7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66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0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68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4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3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0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0.8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0.8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2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2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1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3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4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5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9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7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7H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9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3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8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7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79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8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3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0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9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2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2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6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1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2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9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3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5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5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4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9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6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6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5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4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88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1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0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2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4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1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7.9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0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2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9.8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9.8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3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5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3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4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5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5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5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8.9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8.9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6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8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8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8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7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7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3.6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3.5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99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2.2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2.3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01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02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6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6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04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1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5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4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05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6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6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06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2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2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lastRenderedPageBreak/>
              <w:t>108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5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5.7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19M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4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8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5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21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1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1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24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3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29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4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4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34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6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36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5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7.9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7.9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37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7.7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7.7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38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5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4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0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3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3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4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2.5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2.4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5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3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2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6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0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8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9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7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49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9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9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50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4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4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4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51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5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7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8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52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1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2.1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54H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31.9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32.0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55N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5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0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5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0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0Y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1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1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2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0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3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9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2W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30.1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30.1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4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3.3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3.3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6A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7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7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7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8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3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3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69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0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6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1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4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7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9.4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lastRenderedPageBreak/>
              <w:t>172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1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1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3R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1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1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4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5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0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5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6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7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7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77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0.1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0.0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0M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9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9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1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5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1.5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2R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0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1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3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4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8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9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5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4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8.7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6V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2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7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7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94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7.8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9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7.7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8L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9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5.8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89H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8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4.9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2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9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6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9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0.6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3D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3.2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3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3.2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5T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06.4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6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9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83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7Y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7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4.7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199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2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68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3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9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0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5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2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6.7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1R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89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2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9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0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2R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7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4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9.2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3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7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17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4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8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4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11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5E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6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7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09K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41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4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0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0H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78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3.4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9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2.8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1S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3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lastRenderedPageBreak/>
              <w:t>213F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13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45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8.26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32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4I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0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1.5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7.10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23.0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5G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5.53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9.24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6.10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</w:tr>
      <w:tr w:rsidR="00E3477E" w:rsidTr="009219AA">
        <w:trPr>
          <w:jc w:val="center"/>
        </w:trPr>
        <w:tc>
          <w:tcPr>
            <w:tcW w:w="625" w:type="pct"/>
            <w:vAlign w:val="bottom"/>
          </w:tcPr>
          <w:p w:rsidR="00E3477E" w:rsidRPr="00E660EC" w:rsidRDefault="00E3477E" w:rsidP="009219AA">
            <w:pPr>
              <w:jc w:val="center"/>
              <w:rPr>
                <w:b/>
                <w:bCs/>
              </w:rPr>
            </w:pPr>
            <w:r w:rsidRPr="00E660EC">
              <w:rPr>
                <w:b/>
                <w:bCs/>
                <w:color w:val="000000"/>
                <w:sz w:val="22"/>
                <w:szCs w:val="22"/>
              </w:rPr>
              <w:t>216Y</w:t>
            </w:r>
          </w:p>
        </w:tc>
        <w:tc>
          <w:tcPr>
            <w:tcW w:w="625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627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7.69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626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118.26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624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623" w:type="pct"/>
            <w:vAlign w:val="bottom"/>
          </w:tcPr>
          <w:p w:rsidR="00E3477E" w:rsidRDefault="00E3477E" w:rsidP="009219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:rsidR="00CD3148" w:rsidRDefault="00CD3148"/>
    <w:sectPr w:rsidR="00CD3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77E"/>
    <w:rsid w:val="000008A0"/>
    <w:rsid w:val="0000773E"/>
    <w:rsid w:val="000217B2"/>
    <w:rsid w:val="00032022"/>
    <w:rsid w:val="000A6E89"/>
    <w:rsid w:val="000F3092"/>
    <w:rsid w:val="0012428D"/>
    <w:rsid w:val="0016624C"/>
    <w:rsid w:val="00174D96"/>
    <w:rsid w:val="00175604"/>
    <w:rsid w:val="001A293B"/>
    <w:rsid w:val="001B77F0"/>
    <w:rsid w:val="001C16BB"/>
    <w:rsid w:val="001E51E7"/>
    <w:rsid w:val="00245577"/>
    <w:rsid w:val="002776CD"/>
    <w:rsid w:val="00340B31"/>
    <w:rsid w:val="0038225F"/>
    <w:rsid w:val="003C0B48"/>
    <w:rsid w:val="003E1869"/>
    <w:rsid w:val="003F23DE"/>
    <w:rsid w:val="003F41A5"/>
    <w:rsid w:val="004547D3"/>
    <w:rsid w:val="00467D0F"/>
    <w:rsid w:val="004B58D4"/>
    <w:rsid w:val="004D16AF"/>
    <w:rsid w:val="00500D5A"/>
    <w:rsid w:val="005145FC"/>
    <w:rsid w:val="00534566"/>
    <w:rsid w:val="00551ED4"/>
    <w:rsid w:val="005832EE"/>
    <w:rsid w:val="005C76E7"/>
    <w:rsid w:val="0060344D"/>
    <w:rsid w:val="00624E86"/>
    <w:rsid w:val="00633B75"/>
    <w:rsid w:val="0064264D"/>
    <w:rsid w:val="007055D1"/>
    <w:rsid w:val="007237B0"/>
    <w:rsid w:val="00735565"/>
    <w:rsid w:val="007865F4"/>
    <w:rsid w:val="007B30EC"/>
    <w:rsid w:val="00811B84"/>
    <w:rsid w:val="00823F0C"/>
    <w:rsid w:val="00825C24"/>
    <w:rsid w:val="008349B8"/>
    <w:rsid w:val="00872ED4"/>
    <w:rsid w:val="008800F4"/>
    <w:rsid w:val="008A32D4"/>
    <w:rsid w:val="009378FC"/>
    <w:rsid w:val="009D4455"/>
    <w:rsid w:val="009E3B21"/>
    <w:rsid w:val="009E55D0"/>
    <w:rsid w:val="00A06C0B"/>
    <w:rsid w:val="00A4483D"/>
    <w:rsid w:val="00A51E10"/>
    <w:rsid w:val="00A56BA7"/>
    <w:rsid w:val="00AA2A9B"/>
    <w:rsid w:val="00B2300F"/>
    <w:rsid w:val="00B30375"/>
    <w:rsid w:val="00BC4CB3"/>
    <w:rsid w:val="00BF48A2"/>
    <w:rsid w:val="00C25D84"/>
    <w:rsid w:val="00C37AFF"/>
    <w:rsid w:val="00C71E1E"/>
    <w:rsid w:val="00C87305"/>
    <w:rsid w:val="00C90187"/>
    <w:rsid w:val="00CB2506"/>
    <w:rsid w:val="00CD3148"/>
    <w:rsid w:val="00CE7056"/>
    <w:rsid w:val="00D8108B"/>
    <w:rsid w:val="00D90070"/>
    <w:rsid w:val="00DC15C3"/>
    <w:rsid w:val="00E3415C"/>
    <w:rsid w:val="00E3477E"/>
    <w:rsid w:val="00E41577"/>
    <w:rsid w:val="00E84DBE"/>
    <w:rsid w:val="00EC6BC5"/>
    <w:rsid w:val="00F35AF5"/>
    <w:rsid w:val="00F71203"/>
    <w:rsid w:val="00F910DD"/>
    <w:rsid w:val="00FC64C1"/>
    <w:rsid w:val="00FC6AC4"/>
    <w:rsid w:val="00FF0F0B"/>
    <w:rsid w:val="00FF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3DF6DB"/>
  <w15:chartTrackingRefBased/>
  <w15:docId w15:val="{ADF7CC9F-BAFA-3A4E-AE9A-D3078199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77E"/>
    <w:pPr>
      <w:spacing w:after="160" w:line="278" w:lineRule="auto"/>
    </w:pPr>
    <w:rPr>
      <w:rFonts w:ascii="Times New Roman" w:hAnsi="Times New Roman" w:cs="Times New Roman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E34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34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347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347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347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347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347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347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347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3477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347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3477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3477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3477E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347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3477E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347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3477E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E34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347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347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347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E34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3477E"/>
    <w:rPr>
      <w:rFonts w:ascii="Times New Roman" w:hAnsi="Times New Roman" w:cs="Times New Roman"/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E3477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3477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347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3477E"/>
    <w:rPr>
      <w:rFonts w:ascii="Times New Roman" w:hAnsi="Times New Roman" w:cs="Times New Roman"/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E3477E"/>
    <w:rPr>
      <w:b/>
      <w:bCs/>
      <w:smallCaps/>
      <w:color w:val="2F5496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E347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E3477E"/>
    <w:rPr>
      <w:color w:val="666666"/>
    </w:rPr>
  </w:style>
  <w:style w:type="table" w:styleId="Tabellrutnt">
    <w:name w:val="Table Grid"/>
    <w:basedOn w:val="Normaltabell"/>
    <w:uiPriority w:val="39"/>
    <w:rsid w:val="00E3477E"/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34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3477E"/>
    <w:rPr>
      <w:rFonts w:ascii="Times New Roman" w:hAnsi="Times New Roman" w:cs="Times New Roman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E347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3477E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0</Words>
  <Characters>4323</Characters>
  <Application>Microsoft Office Word</Application>
  <DocSecurity>0</DocSecurity>
  <Lines>66</Lines>
  <Paragraphs>18</Paragraphs>
  <ScaleCrop>false</ScaleCrop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Ivarsson</dc:creator>
  <cp:keywords/>
  <dc:description/>
  <cp:lastModifiedBy>Ylva Ivarsson</cp:lastModifiedBy>
  <cp:revision>2</cp:revision>
  <dcterms:created xsi:type="dcterms:W3CDTF">2026-07-03T10:42:00Z</dcterms:created>
  <dcterms:modified xsi:type="dcterms:W3CDTF">2026-07-03T10:42:00Z</dcterms:modified>
</cp:coreProperties>
</file>